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70259" w14:textId="0C4C7C6D" w:rsidR="008765E6" w:rsidRDefault="00BE6776" w:rsidP="008765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8765E6" w:rsidRPr="00B136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8765E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765E6" w:rsidRPr="00FA3E72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8765E6">
        <w:rPr>
          <w:rFonts w:ascii="Times New Roman" w:hAnsi="Times New Roman" w:cs="Times New Roman"/>
          <w:sz w:val="24"/>
          <w:szCs w:val="24"/>
        </w:rPr>
        <w:t>individual</w:t>
      </w:r>
      <w:r w:rsidR="008765E6" w:rsidRPr="00FA3E72">
        <w:rPr>
          <w:rFonts w:ascii="Times New Roman" w:hAnsi="Times New Roman" w:cs="Times New Roman"/>
          <w:sz w:val="24"/>
          <w:szCs w:val="24"/>
        </w:rPr>
        <w:t>s’ develop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5"/>
        <w:gridCol w:w="7861"/>
      </w:tblGrid>
      <w:tr w:rsidR="008765E6" w14:paraId="55A7025C" w14:textId="77777777" w:rsidTr="008765E6">
        <w:trPr>
          <w:trHeight w:val="300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5A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 xml:space="preserve">Individual </w:t>
            </w: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number</w:t>
            </w:r>
          </w:p>
        </w:tc>
        <w:tc>
          <w:tcPr>
            <w:tcW w:w="42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5B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Psychosocial</w:t>
            </w: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 xml:space="preserve"> development</w:t>
            </w:r>
          </w:p>
        </w:tc>
      </w:tr>
      <w:tr w:rsidR="008765E6" w14:paraId="55A7025F" w14:textId="77777777" w:rsidTr="008765E6">
        <w:trPr>
          <w:trHeight w:val="300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5D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2</w:t>
            </w:r>
          </w:p>
        </w:tc>
        <w:tc>
          <w:tcPr>
            <w:tcW w:w="42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5E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Shows understanding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of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simple instructions (</w:t>
            </w:r>
            <w:proofErr w:type="gramStart"/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e.g.</w:t>
            </w:r>
            <w:proofErr w:type="gramEnd"/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Please wait etc) and also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exhibits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patience.</w:t>
            </w:r>
          </w:p>
        </w:tc>
      </w:tr>
      <w:tr w:rsidR="008765E6" w14:paraId="55A70262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60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61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Expresses the desire 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（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when hungry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）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by saying "Aa-Aa-"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.</w:t>
            </w:r>
          </w:p>
        </w:tc>
      </w:tr>
      <w:tr w:rsidR="008765E6" w14:paraId="55A70265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63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64" w14:textId="77777777" w:rsidR="008765E6" w:rsidRPr="00D4567F" w:rsidRDefault="008765E6" w:rsidP="008765E6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Plays tambourine in sync with the music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.</w:t>
            </w:r>
          </w:p>
        </w:tc>
      </w:tr>
      <w:tr w:rsidR="008765E6" w14:paraId="55A70268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66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4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67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Conveys his will/intention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through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gestures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.</w:t>
            </w:r>
          </w:p>
        </w:tc>
      </w:tr>
      <w:tr w:rsidR="008765E6" w14:paraId="55A7026B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69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6A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Understands simple instructions.</w:t>
            </w:r>
          </w:p>
        </w:tc>
      </w:tr>
      <w:tr w:rsidR="008765E6" w14:paraId="55A7026E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6C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5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6D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When upset, brushes off with hand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.</w:t>
            </w:r>
          </w:p>
        </w:tc>
      </w:tr>
      <w:tr w:rsidR="008765E6" w14:paraId="55A70271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6F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70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Rings a bell when he wants to call someone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.</w:t>
            </w:r>
          </w:p>
        </w:tc>
      </w:tr>
      <w:tr w:rsidR="008765E6" w14:paraId="55A70274" w14:textId="77777777" w:rsidTr="008765E6">
        <w:trPr>
          <w:trHeight w:val="51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72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6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73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Conveys his wish/intention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（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When he wants his mother to come to him, he deliberately rings the alarm, which generally goes off when the tube comes off.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）</w:t>
            </w:r>
          </w:p>
        </w:tc>
      </w:tr>
      <w:tr w:rsidR="008765E6" w14:paraId="55A70277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75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76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W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hen he sees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an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other person dancing, he imitates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them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and dances by shaking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his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body.</w:t>
            </w:r>
          </w:p>
        </w:tc>
      </w:tr>
      <w:tr w:rsidR="008765E6" w14:paraId="55A7027A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78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79" w14:textId="77777777" w:rsidR="008765E6" w:rsidRPr="00D4567F" w:rsidRDefault="008765E6" w:rsidP="008765E6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When he feels sleepy, he has the habit of putting gauze on his face.</w:t>
            </w:r>
          </w:p>
        </w:tc>
      </w:tr>
      <w:tr w:rsidR="008765E6" w14:paraId="55A7027D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7B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10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7C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Follows the pictures in the picture book with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her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eyes.</w:t>
            </w:r>
          </w:p>
        </w:tc>
      </w:tr>
      <w:tr w:rsidR="008765E6" w14:paraId="55A70280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7E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7F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Follows the images in the DVD with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her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eyes.</w:t>
            </w:r>
          </w:p>
        </w:tc>
      </w:tr>
      <w:tr w:rsidR="008765E6" w14:paraId="55A70283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81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82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Opens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her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mouth when she sees the tooth brush.</w:t>
            </w:r>
          </w:p>
        </w:tc>
      </w:tr>
      <w:tr w:rsidR="008765E6" w14:paraId="55A70286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84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85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Do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es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not follow instructions when she is upset.</w:t>
            </w:r>
          </w:p>
        </w:tc>
      </w:tr>
      <w:tr w:rsidR="008765E6" w14:paraId="55A70289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87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88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Smiles when she eats h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er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favorite food.</w:t>
            </w:r>
          </w:p>
        </w:tc>
      </w:tr>
      <w:tr w:rsidR="008765E6" w14:paraId="55A7028C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8A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8B" w14:textId="77777777" w:rsidR="008765E6" w:rsidRPr="00D4567F" w:rsidRDefault="008765E6" w:rsidP="008765E6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Plays with the feeding tube with her tongue.</w:t>
            </w:r>
          </w:p>
        </w:tc>
      </w:tr>
      <w:tr w:rsidR="008765E6" w14:paraId="55A7028F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8D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12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8E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Tries to express her feelings vocal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l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y. </w:t>
            </w:r>
          </w:p>
        </w:tc>
      </w:tr>
      <w:tr w:rsidR="008765E6" w14:paraId="55A70292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90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91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While calling people, she moves her neck and deliberately removes the respiratory tube.</w:t>
            </w:r>
          </w:p>
        </w:tc>
      </w:tr>
      <w:tr w:rsidR="008765E6" w14:paraId="55A70295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93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94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Dislikes when someone goes away and conveys this feeling with voice or expressions.</w:t>
            </w:r>
          </w:p>
        </w:tc>
      </w:tr>
      <w:tr w:rsidR="008765E6" w14:paraId="55A70298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96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97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Gives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a 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high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-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five when she is in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a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good mood.</w:t>
            </w:r>
          </w:p>
        </w:tc>
      </w:tr>
      <w:tr w:rsidR="008765E6" w14:paraId="55A7029B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99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9A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Shakes her head and dance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s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to the tunes of her favorite music.</w:t>
            </w:r>
          </w:p>
        </w:tc>
      </w:tr>
      <w:tr w:rsidR="008765E6" w14:paraId="55A7029E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9C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13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9D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W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hen nobody is around, he calls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.</w:t>
            </w:r>
          </w:p>
        </w:tc>
      </w:tr>
      <w:tr w:rsidR="008765E6" w14:paraId="55A702A1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9F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A0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To call people,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he 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makes efforts to ring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the 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alarm by bringing SpO</w:t>
            </w:r>
            <w:r w:rsidRPr="00B84E10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vertAlign w:val="subscript"/>
                <w:lang w:val="en-IN" w:eastAsia="zh-CN"/>
              </w:rPr>
              <w:t>2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(level) down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.</w:t>
            </w:r>
          </w:p>
        </w:tc>
      </w:tr>
      <w:tr w:rsidR="008765E6" w14:paraId="55A702A4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A2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702A3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Under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s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tands basic instructions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（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when ask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ed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to wait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,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he will become quiet.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）</w:t>
            </w:r>
          </w:p>
        </w:tc>
      </w:tr>
      <w:tr w:rsidR="008765E6" w14:paraId="55A702A7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A5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A6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Puts his tongue out when upset.</w:t>
            </w:r>
          </w:p>
        </w:tc>
      </w:tr>
      <w:tr w:rsidR="008765E6" w14:paraId="55A702AA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A8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A9" w14:textId="77777777" w:rsidR="008765E6" w:rsidRPr="00D4567F" w:rsidRDefault="008765E6" w:rsidP="008765E6">
            <w:pPr>
              <w:widowControl/>
              <w:spacing w:line="36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C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onvey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s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his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wish/intention by gestures.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（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blink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ing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）</w:t>
            </w:r>
          </w:p>
        </w:tc>
      </w:tr>
      <w:tr w:rsidR="008765E6" w14:paraId="55A702AD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AB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15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AC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Plays by shaking the toy fasten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ed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to her wrist.</w:t>
            </w:r>
          </w:p>
        </w:tc>
      </w:tr>
      <w:tr w:rsidR="008765E6" w14:paraId="55A702B0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AE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AF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When her name is being called out, she looks in the dir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e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ction of the voice.</w:t>
            </w:r>
          </w:p>
        </w:tc>
      </w:tr>
      <w:tr w:rsidR="008765E6" w14:paraId="55A702B3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B1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B2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Opens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her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mouth when she sees juice.</w:t>
            </w:r>
          </w:p>
        </w:tc>
      </w:tr>
      <w:tr w:rsidR="008765E6" w14:paraId="55A702B6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B4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19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B5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Understands simple instructions and rules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.</w:t>
            </w:r>
          </w:p>
        </w:tc>
      </w:tr>
      <w:tr w:rsidR="008765E6" w14:paraId="55A702B9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B7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B8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Expresses her feelings by moving her neck.</w:t>
            </w:r>
          </w:p>
        </w:tc>
      </w:tr>
      <w:tr w:rsidR="008765E6" w14:paraId="55A702BC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BA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BB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Understands the feelings of the other person.</w:t>
            </w:r>
          </w:p>
        </w:tc>
      </w:tr>
      <w:tr w:rsidR="008765E6" w14:paraId="55A702BF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BD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lastRenderedPageBreak/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BE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Expresses her feelings by 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using sounds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like "Aa-Aa-"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.</w:t>
            </w:r>
          </w:p>
        </w:tc>
      </w:tr>
      <w:tr w:rsidR="008765E6" w14:paraId="55A702C2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C0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C1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Puts her hands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on ears when there is noise.</w:t>
            </w:r>
          </w:p>
        </w:tc>
      </w:tr>
      <w:tr w:rsidR="008765E6" w14:paraId="55A702C5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C3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C4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She is picky about food.</w:t>
            </w:r>
          </w:p>
        </w:tc>
      </w:tr>
      <w:tr w:rsidR="008765E6" w14:paraId="55A702C8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C6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20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C7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Understand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s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 xml:space="preserve"> simple instructions.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（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Opens the mouth as "Aaaa-" when eating food.</w:t>
            </w: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）</w:t>
            </w:r>
          </w:p>
        </w:tc>
      </w:tr>
      <w:tr w:rsidR="008765E6" w14:paraId="55A702CB" w14:textId="77777777" w:rsidTr="008765E6">
        <w:trPr>
          <w:trHeight w:val="300"/>
        </w:trPr>
        <w:tc>
          <w:tcPr>
            <w:tcW w:w="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C9" w14:textId="77777777" w:rsidR="008765E6" w:rsidRPr="00D4567F" w:rsidRDefault="008765E6" w:rsidP="008765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</w:pPr>
            <w:r w:rsidRPr="00D456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N" w:eastAsia="zh-CN"/>
              </w:rPr>
              <w:t> </w:t>
            </w:r>
          </w:p>
        </w:tc>
        <w:tc>
          <w:tcPr>
            <w:tcW w:w="4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2CA" w14:textId="77777777" w:rsidR="008765E6" w:rsidRPr="00D4567F" w:rsidRDefault="008765E6" w:rsidP="008765E6">
            <w:pPr>
              <w:widowControl/>
              <w:spacing w:line="360" w:lineRule="auto"/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</w:pPr>
            <w:r w:rsidRPr="00D4567F">
              <w:rPr>
                <w:rFonts w:ascii="Times New Roman" w:eastAsia="ＭＳ 明朝" w:hAnsi="Times New Roman" w:cs="Times New Roman"/>
                <w:color w:val="000000"/>
                <w:kern w:val="0"/>
                <w:szCs w:val="21"/>
                <w:lang w:val="en-IN" w:eastAsia="zh-CN"/>
              </w:rPr>
              <w:t>Expresses his feelings with facial expressions.</w:t>
            </w:r>
          </w:p>
        </w:tc>
      </w:tr>
    </w:tbl>
    <w:p w14:paraId="55A702CC" w14:textId="77777777" w:rsidR="007F613F" w:rsidRDefault="007F613F"/>
    <w:sectPr w:rsidR="007F613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61EDA" w14:textId="77777777" w:rsidR="00E20713" w:rsidRDefault="00E20713" w:rsidP="00E20713">
      <w:r>
        <w:separator/>
      </w:r>
    </w:p>
  </w:endnote>
  <w:endnote w:type="continuationSeparator" w:id="0">
    <w:p w14:paraId="2F2B656A" w14:textId="77777777" w:rsidR="00E20713" w:rsidRDefault="00E20713" w:rsidP="00E20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70AD7" w14:textId="77777777" w:rsidR="00E20713" w:rsidRDefault="00E20713" w:rsidP="00E20713">
      <w:r>
        <w:separator/>
      </w:r>
    </w:p>
  </w:footnote>
  <w:footnote w:type="continuationSeparator" w:id="0">
    <w:p w14:paraId="140A46B0" w14:textId="77777777" w:rsidR="00E20713" w:rsidRDefault="00E20713" w:rsidP="00E20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B82"/>
    <w:rsid w:val="000F3400"/>
    <w:rsid w:val="00337B82"/>
    <w:rsid w:val="007F613F"/>
    <w:rsid w:val="008765E6"/>
    <w:rsid w:val="009A338D"/>
    <w:rsid w:val="00BE6776"/>
    <w:rsid w:val="00E20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5A70259"/>
  <w15:chartTrackingRefBased/>
  <w15:docId w15:val="{A2FC694B-7E4C-40A2-9912-CE87CCAA9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5E6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07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0713"/>
    <w:rPr>
      <w:kern w:val="2"/>
      <w:sz w:val="21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E207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0713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澤井 英明</cp:lastModifiedBy>
  <cp:revision>5</cp:revision>
  <dcterms:created xsi:type="dcterms:W3CDTF">2020-11-12T07:01:00Z</dcterms:created>
  <dcterms:modified xsi:type="dcterms:W3CDTF">2021-08-19T06:42:00Z</dcterms:modified>
</cp:coreProperties>
</file>